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69C115" w14:textId="77777777" w:rsidR="00030409" w:rsidRPr="003A1B8B" w:rsidRDefault="00030409" w:rsidP="0003040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4 Table</w:t>
      </w:r>
      <w:r w:rsidRPr="003A1B8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A1B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umber and percentage of</w:t>
      </w:r>
      <w:r w:rsidRPr="003A1B8B">
        <w:rPr>
          <w:rFonts w:ascii="Times New Roman" w:hAnsi="Times New Roman" w:cs="Times New Roman"/>
          <w:sz w:val="24"/>
          <w:szCs w:val="24"/>
          <w:lang w:val="en-US"/>
        </w:rPr>
        <w:t xml:space="preserve"> fruit fly species </w:t>
      </w:r>
      <w:r>
        <w:rPr>
          <w:rFonts w:ascii="Times New Roman" w:hAnsi="Times New Roman" w:cs="Times New Roman"/>
          <w:sz w:val="24"/>
          <w:szCs w:val="24"/>
          <w:lang w:val="en-US"/>
        </w:rPr>
        <w:t>that emerged</w:t>
      </w:r>
      <w:r w:rsidRPr="003A1B8B">
        <w:rPr>
          <w:rFonts w:ascii="Times New Roman" w:hAnsi="Times New Roman" w:cs="Times New Roman"/>
          <w:sz w:val="24"/>
          <w:szCs w:val="24"/>
          <w:lang w:val="en-US"/>
        </w:rPr>
        <w:t xml:space="preserve"> from guava fruit collected at different elevatio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A1B8B">
        <w:rPr>
          <w:rFonts w:ascii="Times New Roman" w:hAnsi="Times New Roman" w:cs="Times New Roman"/>
          <w:sz w:val="24"/>
          <w:szCs w:val="24"/>
          <w:lang w:val="en-US"/>
        </w:rPr>
        <w:t xml:space="preserve"> and seaso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A1B8B">
        <w:rPr>
          <w:rFonts w:ascii="Times New Roman" w:hAnsi="Times New Roman" w:cs="Times New Roman"/>
          <w:sz w:val="24"/>
          <w:szCs w:val="24"/>
          <w:lang w:val="en-US"/>
        </w:rPr>
        <w:t xml:space="preserve"> from 2013</w:t>
      </w:r>
      <w:r>
        <w:rPr>
          <w:rFonts w:ascii="Times New Roman" w:hAnsi="Times New Roman" w:cs="Times New Roman"/>
          <w:sz w:val="24"/>
          <w:szCs w:val="24"/>
          <w:lang w:val="en-US"/>
        </w:rPr>
        <w:t>‒</w:t>
      </w:r>
      <w:r w:rsidRPr="003A1B8B">
        <w:rPr>
          <w:rFonts w:ascii="Times New Roman" w:hAnsi="Times New Roman" w:cs="Times New Roman"/>
          <w:sz w:val="24"/>
          <w:szCs w:val="24"/>
          <w:lang w:val="en-US"/>
        </w:rPr>
        <w:t>2014.</w:t>
      </w:r>
    </w:p>
    <w:tbl>
      <w:tblPr>
        <w:tblW w:w="837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0"/>
        <w:gridCol w:w="540"/>
        <w:gridCol w:w="720"/>
        <w:gridCol w:w="630"/>
        <w:gridCol w:w="630"/>
        <w:gridCol w:w="540"/>
        <w:gridCol w:w="643"/>
        <w:gridCol w:w="500"/>
        <w:gridCol w:w="642"/>
        <w:gridCol w:w="620"/>
        <w:gridCol w:w="560"/>
      </w:tblGrid>
      <w:tr w:rsidR="00030409" w:rsidRPr="003A1B8B" w14:paraId="44E8AC49" w14:textId="77777777" w:rsidTr="00704E06">
        <w:trPr>
          <w:trHeight w:val="300"/>
        </w:trPr>
        <w:tc>
          <w:tcPr>
            <w:tcW w:w="2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1344B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PE"/>
              </w:rPr>
              <w:t>Species</w:t>
            </w:r>
          </w:p>
        </w:tc>
        <w:tc>
          <w:tcPr>
            <w:tcW w:w="25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01037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 xml:space="preserve">Low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Elevation</w:t>
            </w:r>
          </w:p>
        </w:tc>
        <w:tc>
          <w:tcPr>
            <w:tcW w:w="23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AE831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 xml:space="preserve">Hig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Elevation</w:t>
            </w:r>
          </w:p>
        </w:tc>
        <w:tc>
          <w:tcPr>
            <w:tcW w:w="111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A9451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Total</w:t>
            </w:r>
          </w:p>
        </w:tc>
      </w:tr>
      <w:tr w:rsidR="00030409" w:rsidRPr="003A1B8B" w14:paraId="418CA142" w14:textId="77777777" w:rsidTr="00704E06">
        <w:trPr>
          <w:trHeight w:val="300"/>
        </w:trPr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64396" w14:textId="77777777" w:rsidR="00030409" w:rsidRPr="003A1B8B" w:rsidRDefault="00030409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BADE1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Dry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A6927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Rainy</w:t>
            </w:r>
          </w:p>
        </w:tc>
        <w:tc>
          <w:tcPr>
            <w:tcW w:w="118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0E3E4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Dry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3A328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Rainy</w:t>
            </w:r>
          </w:p>
        </w:tc>
        <w:tc>
          <w:tcPr>
            <w:tcW w:w="111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6FCC9" w14:textId="77777777" w:rsidR="00030409" w:rsidRPr="003A1B8B" w:rsidRDefault="00030409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</w:p>
        </w:tc>
      </w:tr>
      <w:tr w:rsidR="00030409" w:rsidRPr="003A1B8B" w14:paraId="0B8E0EEA" w14:textId="77777777" w:rsidTr="00704E06">
        <w:trPr>
          <w:trHeight w:val="300"/>
        </w:trPr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32CBB" w14:textId="77777777" w:rsidR="00030409" w:rsidRPr="003A1B8B" w:rsidRDefault="00030409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7CDE9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34486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%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8C390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340F5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%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FC215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N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5799E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%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78202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N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357E0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%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EFB5A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N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D7067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%</w:t>
            </w:r>
          </w:p>
        </w:tc>
      </w:tr>
      <w:tr w:rsidR="00030409" w:rsidRPr="003A1B8B" w14:paraId="32767EC2" w14:textId="77777777" w:rsidTr="00704E06">
        <w:trPr>
          <w:trHeight w:val="300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E545" w14:textId="77777777" w:rsidR="00030409" w:rsidRPr="003A1B8B" w:rsidRDefault="00030409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PE"/>
              </w:rPr>
            </w:pPr>
            <w:proofErr w:type="spellStart"/>
            <w:r w:rsidRPr="003A1B8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PE"/>
              </w:rPr>
              <w:t>Anastrepha</w:t>
            </w:r>
            <w:proofErr w:type="spellEnd"/>
            <w:r w:rsidRPr="003A1B8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PE"/>
              </w:rPr>
              <w:t xml:space="preserve"> </w:t>
            </w:r>
            <w:proofErr w:type="spellStart"/>
            <w:r w:rsidRPr="003A1B8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PE"/>
              </w:rPr>
              <w:t>fraterculus</w:t>
            </w:r>
            <w:proofErr w:type="spellEnd"/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8618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B347D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3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7D4C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2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896F0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38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5639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84CE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7.8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79E0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E5234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3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67D6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36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05982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2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9</w:t>
            </w:r>
          </w:p>
        </w:tc>
      </w:tr>
      <w:tr w:rsidR="00030409" w:rsidRPr="003A1B8B" w14:paraId="2187F440" w14:textId="77777777" w:rsidTr="00704E06">
        <w:trPr>
          <w:trHeight w:val="300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AA9A" w14:textId="77777777" w:rsidR="00030409" w:rsidRPr="003A1B8B" w:rsidRDefault="00030409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PE"/>
              </w:rPr>
            </w:pPr>
            <w:proofErr w:type="spellStart"/>
            <w:r w:rsidRPr="003A1B8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PE"/>
              </w:rPr>
              <w:t>Anastrepha</w:t>
            </w:r>
            <w:proofErr w:type="spellEnd"/>
            <w:r w:rsidRPr="003A1B8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PE"/>
              </w:rPr>
              <w:t xml:space="preserve"> </w:t>
            </w:r>
            <w:proofErr w:type="spellStart"/>
            <w:r w:rsidRPr="003A1B8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PE"/>
              </w:rPr>
              <w:t>ornata</w:t>
            </w:r>
            <w:proofErr w:type="spellEnd"/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8C6B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1C0BD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BA4B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D2D2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9AA2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2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F23F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0.5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39F8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5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0CC30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1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3942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7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F8181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6</w:t>
            </w:r>
          </w:p>
        </w:tc>
      </w:tr>
      <w:tr w:rsidR="00030409" w:rsidRPr="003A1B8B" w14:paraId="67A0785E" w14:textId="77777777" w:rsidTr="00704E06">
        <w:trPr>
          <w:trHeight w:val="300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128A" w14:textId="77777777" w:rsidR="00030409" w:rsidRPr="003A1B8B" w:rsidRDefault="00030409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PE"/>
              </w:rPr>
            </w:pPr>
            <w:proofErr w:type="spellStart"/>
            <w:r w:rsidRPr="003A1B8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PE"/>
              </w:rPr>
              <w:t>Anastrepha</w:t>
            </w:r>
            <w:proofErr w:type="spellEnd"/>
            <w:r w:rsidRPr="003A1B8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PE"/>
              </w:rPr>
              <w:t xml:space="preserve"> striata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296E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2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806A6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68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F628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3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72CED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61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7C7C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7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423D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81.5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09E8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37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DEAE9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85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E07B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16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5C7D8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7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5</w:t>
            </w:r>
          </w:p>
        </w:tc>
      </w:tr>
      <w:tr w:rsidR="00030409" w:rsidRPr="003A1B8B" w14:paraId="7E6B5C7D" w14:textId="77777777" w:rsidTr="00704E06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69241" w14:textId="77777777" w:rsidR="00030409" w:rsidRPr="003A1B8B" w:rsidRDefault="00030409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Tota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594DD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37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CC68A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97753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57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360CD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5746A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218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FC09D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D2EC6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444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83B17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FE768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610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D329B" w14:textId="77777777" w:rsidR="00030409" w:rsidRPr="003A1B8B" w:rsidRDefault="00030409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</w:tbl>
    <w:p w14:paraId="77C83519" w14:textId="77777777" w:rsidR="00030409" w:rsidRPr="003A1B8B" w:rsidRDefault="00030409" w:rsidP="0003040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C047C82" w14:textId="77777777" w:rsidR="00030409" w:rsidRDefault="00030409"/>
    <w:sectPr w:rsidR="000304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409"/>
    <w:rsid w:val="00030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D2D1F"/>
  <w15:chartTrackingRefBased/>
  <w15:docId w15:val="{A942CFF3-3398-41C7-AF82-8CB277292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4-16T00:44:00Z</dcterms:created>
  <dcterms:modified xsi:type="dcterms:W3CDTF">2021-04-16T00:44:00Z</dcterms:modified>
</cp:coreProperties>
</file>